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 Collection details and GenBank accession numbers for all specimens included in this study. </w:t>
      </w:r>
    </w:p>
    <w:tbl>
      <w:tblPr>
        <w:tblW w:w="14098" w:type="dxa"/>
        <w:jc w:val="left"/>
        <w:tblInd w:w="67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90"/>
        <w:gridCol w:w="1429"/>
        <w:gridCol w:w="868"/>
        <w:gridCol w:w="598"/>
        <w:gridCol w:w="358"/>
        <w:gridCol w:w="1175"/>
        <w:gridCol w:w="1036"/>
        <w:gridCol w:w="2298"/>
        <w:gridCol w:w="793"/>
        <w:gridCol w:w="935"/>
        <w:gridCol w:w="1309"/>
        <w:gridCol w:w="1309"/>
      </w:tblGrid>
      <w:tr>
        <w:trPr>
          <w:trHeight w:val="264" w:hRule="atLeast"/>
        </w:trPr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LD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/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cess ID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.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land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e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ector</w:t>
            </w:r>
          </w:p>
        </w:tc>
      </w:tr>
      <w:tr>
        <w:trPr>
          <w:trHeight w:val="264" w:hRule="atLeast"/>
        </w:trPr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globula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2-0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6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8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suda-shi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ohara-kogen, Yokota-cho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1.8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Oct 1999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. Maet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insularu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ami Oshima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ji, Setouchi-ch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.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Mar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. Maet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noomen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1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zumo-sh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tozo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.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May 19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. Maet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akoko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1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andrenoid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ka‘i Swamp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2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1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‘aiki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1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ōhi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1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8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angustul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wao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6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0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wao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6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 Kawela Gul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anthracin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ōhanaiki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96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046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Sep 2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o‘olaw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i O Kalapa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5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5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an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Wood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1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wainui wes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2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0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wainui wes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26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0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Ho‘olehua bea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9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4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3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2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assimulan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2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o‘olawe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ohi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1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9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Feb 19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. Foote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inalu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3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u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9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017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el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chlorostict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ōke‘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0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77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9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48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ku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5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5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‘aiki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4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conicep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ddl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7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155.37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3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Puaul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0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0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J41155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cam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2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‘olau Ga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0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 Service Ar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6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4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r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. Takumi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1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5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pō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02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141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connecten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Jun 19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155.27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4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he‘e Ridge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4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4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4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r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7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au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09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āhole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39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19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ie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0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87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ama‘a Fla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3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9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48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‘aiki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6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‘aiki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ylaeus crabronoid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5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Ōla‘a Small Trac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55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44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oper Center, Volca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difficil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14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alual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6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1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loko NH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8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032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J41158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Waikamo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7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6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lohana Pali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2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4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kamo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7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fe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r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8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r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7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oleko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0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2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akou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2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1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olekol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0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7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olekol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0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dimidiat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7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dumetoru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Planting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6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mbidium Acre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7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Dec 19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mauma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28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5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k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1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7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Feb 20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59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ntain Hous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3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1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facil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ololim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86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4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Sep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filicum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8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9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flavifron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‘iha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hua, West Horn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2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60.10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Feb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Wood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flavip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ul 19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ōhakuloa, Mana‘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10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59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May 19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. Oboyski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 Pōhak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6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456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09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1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8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8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8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0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7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fuscipenn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fe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0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ulalewelew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4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156.616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0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0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9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r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7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iholena Ridg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0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akou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17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Jun 199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akou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2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1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 Kawela Gul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1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nd le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haleakala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Tr. 4500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9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Tr. 5000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8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08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5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wao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0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5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7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wao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1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66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st Kawela Gul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1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akou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2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1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1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wel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0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96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2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 Kawela Gul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hilar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 leg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hirsutul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ka‘i, 1.5 mi. NW Keak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3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Nov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. Hopper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ka‘i, 1.5 mi. NW Keak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3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Nov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. Hopper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‘alolo Cliff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83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ōhi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0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9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hostil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‘alolo Cliff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7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83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2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hul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VO boundary fe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inquilin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mi. S of 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7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8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4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ar 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kauaien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laka‘i Swamp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2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aka‘i Swamp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25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3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ōhi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1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87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YLHI13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aking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. Kahili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972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499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Oct 19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. Asquith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kokeens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ōke‘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0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77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kon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5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kuake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ho Gulch Ridg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6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09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1 Aug 199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. Hopper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kuku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ku, nr. reservoi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05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72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9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k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1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7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Jul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4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Tr. 7000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1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laet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7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9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Kalawama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humo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1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2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inalu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3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inalu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3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0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38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nepu‘u Preserve, 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3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5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5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83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6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7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āhole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4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194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‘alol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7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9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ack Pipe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14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4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0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‘aiki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2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0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6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0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ōhi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0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59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longicep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‘ehu dun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49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i‘ehu dun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4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49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u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97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017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6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ipwreck Bea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14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‘omomi Preserv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0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17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Dec 19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5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70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8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‘ena Point NA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57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28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man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n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4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90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mim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iwilinu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2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75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7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ie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0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874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ie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1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86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muran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8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 Jap. School, Volca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 Jap. School, Volca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9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t &amp; ovarie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 Jap. School, Volca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mutat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huama‘a Fla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38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65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69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ia Valle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3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93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nivicol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8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mau‘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ombria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Kalawama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5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humo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1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2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7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aradox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el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19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4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5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155.278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5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95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na Loa Strip Road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J41172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Puaul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0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0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sammobi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eilei Ba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4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2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Eleilei Bay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43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2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ubescen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astation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0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vastation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0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2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per Hamakua Dit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57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67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0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ntain House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3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13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2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8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na Forest Unit cam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2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rugulos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4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pa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1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etosifron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 Mold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80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rthquake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25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57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Puaulu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0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02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31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8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d Jap. School, Volcano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33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3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olar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0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5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 SP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ihal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75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766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pecular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1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1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FU S. Bound.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6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00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n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90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Feb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 Pali-Kona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phecodoide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Nēnē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2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78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3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na Forest Unit 36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0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35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. Foote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2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īpuka ‘Alalā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4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7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Poi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1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681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Mar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5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Keauhou Ranch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81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9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n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takumiae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lohana Pali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26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4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pr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. Takumi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un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3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2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Tr. 4500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9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7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ukui Tr. 4500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2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599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4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kawao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07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53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ān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nro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2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879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makou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24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18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27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3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2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aking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eopae boardwalk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8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un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7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iwilinu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23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756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3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au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8.09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ie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14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86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Aug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n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892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Feb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6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1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cic muscles &amp; eg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‘ahu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ana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46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7.9023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Feb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volatil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mau‘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0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mau‘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5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0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Ju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3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 Service Ar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68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447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r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. Takumi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4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u‘ul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3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14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4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7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4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hainalun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87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634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Aug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volcan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91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4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148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90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mi. S of 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7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8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9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1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mi. S of Mauna Loa Rd.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72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385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an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8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8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ater Rim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424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292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5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aking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1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8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6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pō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93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139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6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lemau‘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52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228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5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7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u‘ul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3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14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8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ght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82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19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u‘ul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731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148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Jun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nivicol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0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1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aradox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5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ylaeus rugulos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8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pa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1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pecular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6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5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7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9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 Pali-Kona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8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1n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nivicola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69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0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0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0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1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u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Keokea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7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31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May 200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paradoxic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1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17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25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‘u Wa‘awa‘a WS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6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84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Aug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rugulosu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2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3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8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orax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wai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pau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7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5.153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Jul 20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ylaeus specularis</w:t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3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5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05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leg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ok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ove W. Kawela Stream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12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6.90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Aug 2005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4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99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ā Pali-Kona FR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Jul 1999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LHI275-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411743</w:t>
            </w:r>
          </w:p>
        </w:tc>
        <w:tc>
          <w:tcPr>
            <w:tcW w:w="5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31p</w:t>
            </w:r>
          </w:p>
        </w:tc>
        <w:tc>
          <w:tcPr>
            <w:tcW w:w="35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italia</w:t>
            </w:r>
          </w:p>
        </w:tc>
        <w:tc>
          <w:tcPr>
            <w:tcW w:w="103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ua‘i</w:t>
            </w:r>
          </w:p>
        </w:tc>
        <w:tc>
          <w:tcPr>
            <w:tcW w:w="22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‘</w:t>
            </w:r>
            <w:r>
              <w:rPr>
                <w:sz w:val="20"/>
                <w:szCs w:val="20"/>
                <w:lang w:val="en-US"/>
              </w:rPr>
              <w:t>Awa‘awapuhi Trai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43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59.6571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Jul 2000</w:t>
            </w:r>
          </w:p>
        </w:tc>
        <w:tc>
          <w:tcPr>
            <w:tcW w:w="130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. Magnacca</w:t>
            </w:r>
          </w:p>
        </w:tc>
      </w:tr>
      <w:tr>
        <w:trPr>
          <w:trHeight w:val="264" w:hRule="atLeast"/>
        </w:trPr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Extraction codes beginning with C were done with the phenol-chloroform-isoamyl alcohol method, those beginning with T were performed with the Qiagen kit (see Methods); “n” and “p” appended to the extraction code denote numt and composite numt/coding sequences respectively.  FR = Forest Reserve; HALE = Haleakalā National Park; HAVO = Hawai‘i Volcanoes National Park; KFU = Kona Forest Unit of Hakalau National Wildlife Refuge; NAR = Natural Area Reserve; NHP = National Historical Park; SP = State Park; WS = Wildlife Sanctuar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20" w:h="11880"/>
      <w:pgMar w:left="1411" w:right="1411" w:gutter="0" w:header="0" w:top="1411" w:footer="0" w:bottom="1411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y">
    <w:name w:val="Key"/>
    <w:basedOn w:val="Normal"/>
    <w:qFormat/>
    <w:pPr>
      <w:tabs>
        <w:tab w:val="clear" w:pos="720"/>
        <w:tab w:val="left" w:pos="360" w:leader="none"/>
        <w:tab w:val="right" w:pos="9216" w:leader="dot"/>
      </w:tabs>
      <w:ind w:left="810" w:hanging="810"/>
    </w:pPr>
    <w:rPr>
      <w:lang w:val="en-US"/>
    </w:rPr>
  </w:style>
  <w:style w:type="paragraph" w:styleId="TextBodyIndent">
    <w:name w:val="Body Text Indent"/>
    <w:basedOn w:val="Normal"/>
    <w:pPr>
      <w:ind w:firstLine="374"/>
    </w:pPr>
    <w:rPr>
      <w:lang w:val="en-US"/>
    </w:rPr>
  </w:style>
  <w:style w:type="paragraph" w:styleId="Paragraph">
    <w:name w:val="Paragraph"/>
    <w:basedOn w:val="Normal"/>
    <w:qFormat/>
    <w:pPr>
      <w:ind w:firstLine="7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17:15:00Z</dcterms:created>
  <dc:creator>Karl Magnacca</dc:creator>
  <dc:description/>
  <cp:keywords/>
  <dc:language>en-US</dc:language>
  <cp:lastModifiedBy>Mark Brown</cp:lastModifiedBy>
  <dcterms:modified xsi:type="dcterms:W3CDTF">2010-06-10T15:38:00Z</dcterms:modified>
  <cp:revision>4</cp:revision>
  <dc:subject/>
  <dc:title>Mitochondrial heteroplasmy and DNA barcoding in Hawaiian Hylaeus (Nesoprosopis) bees (Hymenoptera: Colletida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